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7E5" w:rsidRDefault="006347E5" w:rsidP="006347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47E5"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  <w:r w:rsidRPr="006347E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</w:t>
      </w:r>
      <w:r>
        <w:rPr>
          <w:rFonts w:ascii="Times New Roman" w:hAnsi="Times New Roman" w:cs="Times New Roman"/>
          <w:sz w:val="24"/>
          <w:szCs w:val="24"/>
          <w:lang w:val="en-US"/>
        </w:rPr>
        <w:t>cterial community composition. R</w:t>
      </w:r>
      <w:r>
        <w:rPr>
          <w:rFonts w:ascii="Times New Roman" w:hAnsi="Times New Roman" w:cs="Times New Roman"/>
          <w:sz w:val="24"/>
          <w:szCs w:val="24"/>
          <w:lang w:val="en-US"/>
        </w:rPr>
        <w:t>elative read abundances of all OTUs in all fractions of all 2018 samples (Excel sheet, electronic supplementary mater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347E5">
        <w:rPr>
          <w:rFonts w:ascii="Times New Roman" w:hAnsi="Times New Roman" w:cs="Times New Roman"/>
          <w:sz w:val="24"/>
          <w:szCs w:val="24"/>
          <w:lang w:val="en-US"/>
        </w:rPr>
        <w:t>Abbrevi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file names</w:t>
      </w:r>
      <w:r w:rsidRPr="006347E5">
        <w:rPr>
          <w:rFonts w:ascii="Times New Roman" w:hAnsi="Times New Roman" w:cs="Times New Roman"/>
          <w:sz w:val="24"/>
          <w:szCs w:val="24"/>
          <w:lang w:val="en-US"/>
        </w:rPr>
        <w:t>: 20µm: plankton net fraction 20 µm, 80µm: plankton net fraction 80 µm, BF: bottom fraction, C: centrifugation, F_0.2µm: filtered fraction 3-0.2 µm, F_3µm: filtered fraction 10-3 µm, F_10µm: filtered fraction &gt; 10 µm, FL: free-living fraction, PA: particle-attached fraction, SC: sedimentation cone, TF: top fraction. Numbers behind the sample names indicate the sampling time points (Julian Days 102, 109, 115, 128, and 142).</w:t>
      </w:r>
      <w:bookmarkStart w:id="0" w:name="_GoBack"/>
      <w:bookmarkEnd w:id="0"/>
    </w:p>
    <w:p w:rsidR="00D06056" w:rsidRPr="006347E5" w:rsidRDefault="00D06056">
      <w:pPr>
        <w:rPr>
          <w:lang w:val="en-US"/>
        </w:rPr>
      </w:pPr>
    </w:p>
    <w:sectPr w:rsidR="00D06056" w:rsidRPr="00634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5E79" w:rsidRDefault="00C05E79" w:rsidP="006347E5">
      <w:pPr>
        <w:spacing w:after="0" w:line="240" w:lineRule="auto"/>
      </w:pPr>
      <w:r>
        <w:separator/>
      </w:r>
    </w:p>
  </w:endnote>
  <w:endnote w:type="continuationSeparator" w:id="0">
    <w:p w:rsidR="00C05E79" w:rsidRDefault="00C05E79" w:rsidP="00634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5E79" w:rsidRDefault="00C05E79" w:rsidP="006347E5">
      <w:pPr>
        <w:spacing w:after="0" w:line="240" w:lineRule="auto"/>
      </w:pPr>
      <w:r>
        <w:separator/>
      </w:r>
    </w:p>
  </w:footnote>
  <w:footnote w:type="continuationSeparator" w:id="0">
    <w:p w:rsidR="00C05E79" w:rsidRDefault="00C05E79" w:rsidP="00634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7E5"/>
    <w:rsid w:val="006347E5"/>
    <w:rsid w:val="00C05E79"/>
    <w:rsid w:val="00D0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4221A"/>
  <w15:chartTrackingRefBased/>
  <w15:docId w15:val="{F5BD88E8-8E2D-4E6D-AFB6-19CE94330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7E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347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47E5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6347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Heins</dc:creator>
  <cp:keywords/>
  <dc:description/>
  <cp:lastModifiedBy>Anneke Heins</cp:lastModifiedBy>
  <cp:revision>1</cp:revision>
  <dcterms:created xsi:type="dcterms:W3CDTF">2020-12-18T10:28:00Z</dcterms:created>
  <dcterms:modified xsi:type="dcterms:W3CDTF">2020-12-18T10:30:00Z</dcterms:modified>
</cp:coreProperties>
</file>